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DA63B6" w14:textId="4C8449E2" w:rsidR="000D303C" w:rsidRPr="00763757" w:rsidRDefault="000D303C" w:rsidP="000D303C">
      <w:pPr>
        <w:rPr>
          <w:rFonts w:ascii="Arial" w:hAnsi="Arial" w:cs="Arial"/>
          <w:b/>
          <w:bCs/>
          <w:sz w:val="24"/>
          <w:lang w:val="en-GB"/>
        </w:rPr>
      </w:pPr>
      <w:r w:rsidRPr="007E0705">
        <w:rPr>
          <w:rFonts w:ascii="Arial" w:hAnsi="Arial" w:cs="Arial"/>
          <w:b/>
          <w:bCs/>
          <w:i/>
          <w:iCs/>
          <w:sz w:val="24"/>
        </w:rPr>
        <w:t>S</w:t>
      </w:r>
      <w:r>
        <w:rPr>
          <w:rFonts w:ascii="Arial" w:hAnsi="Arial" w:cs="Arial"/>
          <w:b/>
          <w:bCs/>
          <w:i/>
          <w:iCs/>
          <w:sz w:val="24"/>
        </w:rPr>
        <w:t>2</w:t>
      </w:r>
      <w:r w:rsidR="001118DC">
        <w:rPr>
          <w:rFonts w:ascii="Arial" w:hAnsi="Arial" w:cs="Arial"/>
          <w:b/>
          <w:bCs/>
          <w:i/>
          <w:iCs/>
          <w:sz w:val="24"/>
        </w:rPr>
        <w:t xml:space="preserve"> </w:t>
      </w:r>
      <w:r w:rsidR="001118DC">
        <w:rPr>
          <w:rFonts w:ascii="Arial" w:hAnsi="Arial" w:cs="Arial"/>
          <w:b/>
          <w:bCs/>
          <w:i/>
          <w:iCs/>
          <w:sz w:val="24"/>
        </w:rPr>
        <w:t>Table</w:t>
      </w:r>
      <w:r w:rsidR="001118DC">
        <w:rPr>
          <w:rFonts w:ascii="Arial" w:hAnsi="Arial" w:cs="Arial"/>
          <w:b/>
          <w:bCs/>
          <w:i/>
          <w:iCs/>
          <w:sz w:val="24"/>
        </w:rPr>
        <w:t>.</w:t>
      </w:r>
      <w:r w:rsidRPr="007E0705">
        <w:rPr>
          <w:rFonts w:ascii="Arial" w:hAnsi="Arial" w:cs="Arial"/>
          <w:b/>
          <w:bCs/>
          <w:i/>
          <w:iCs/>
          <w:sz w:val="24"/>
        </w:rPr>
        <w:t xml:space="preserve"> </w:t>
      </w:r>
      <w:r w:rsidRPr="00F62E9D">
        <w:rPr>
          <w:rFonts w:ascii="Arial" w:hAnsi="Arial" w:cs="Arial"/>
          <w:b/>
          <w:bCs/>
          <w:sz w:val="24"/>
          <w:lang w:val="en-GB"/>
        </w:rPr>
        <w:t>Results of logistic regression analysis to explore the factors associated with hookworm infection at baseline</w:t>
      </w:r>
    </w:p>
    <w:p w14:paraId="1C301FA7" w14:textId="77777777" w:rsidR="000D303C" w:rsidRDefault="000D303C" w:rsidP="000D303C">
      <w:pPr>
        <w:rPr>
          <w:b/>
          <w:bCs/>
          <w:lang w:val="en-GB"/>
        </w:rPr>
      </w:pPr>
    </w:p>
    <w:tbl>
      <w:tblPr>
        <w:tblW w:w="1105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00"/>
        <w:gridCol w:w="2140"/>
        <w:gridCol w:w="1300"/>
        <w:gridCol w:w="1760"/>
        <w:gridCol w:w="1657"/>
      </w:tblGrid>
      <w:tr w:rsidR="000D303C" w:rsidRPr="00763757" w14:paraId="522186B9" w14:textId="77777777" w:rsidTr="003065A0">
        <w:trPr>
          <w:trHeight w:val="465"/>
        </w:trPr>
        <w:tc>
          <w:tcPr>
            <w:tcW w:w="42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AF7BF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763757">
              <w:rPr>
                <w:rFonts w:ascii="Arial" w:hAnsi="Arial" w:cs="Arial"/>
                <w:b/>
                <w:bCs/>
                <w:color w:val="000000"/>
                <w:szCs w:val="22"/>
              </w:rPr>
              <w:t>Variable</w:t>
            </w:r>
          </w:p>
        </w:tc>
        <w:tc>
          <w:tcPr>
            <w:tcW w:w="34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F4F6C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763757">
              <w:rPr>
                <w:rFonts w:ascii="Arial" w:hAnsi="Arial" w:cs="Arial"/>
                <w:b/>
                <w:bCs/>
                <w:color w:val="000000"/>
                <w:szCs w:val="22"/>
              </w:rPr>
              <w:t>Univaria</w:t>
            </w:r>
            <w:r>
              <w:rPr>
                <w:rFonts w:ascii="Arial" w:hAnsi="Arial" w:cs="Arial"/>
                <w:b/>
                <w:bCs/>
                <w:color w:val="000000"/>
                <w:szCs w:val="22"/>
              </w:rPr>
              <w:t>te</w:t>
            </w:r>
            <w:r w:rsidRPr="00763757">
              <w:rPr>
                <w:rFonts w:ascii="Arial" w:hAnsi="Arial" w:cs="Arial"/>
                <w:b/>
                <w:bCs/>
                <w:color w:val="000000"/>
                <w:szCs w:val="22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00000"/>
                <w:szCs w:val="22"/>
              </w:rPr>
              <w:t>logistic regression</w:t>
            </w:r>
          </w:p>
        </w:tc>
        <w:tc>
          <w:tcPr>
            <w:tcW w:w="34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6D7CC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763757">
              <w:rPr>
                <w:rFonts w:ascii="Arial" w:hAnsi="Arial" w:cs="Arial"/>
                <w:b/>
                <w:bCs/>
                <w:color w:val="000000"/>
                <w:szCs w:val="22"/>
              </w:rPr>
              <w:t>Multivaria</w:t>
            </w:r>
            <w:r>
              <w:rPr>
                <w:rFonts w:ascii="Arial" w:hAnsi="Arial" w:cs="Arial"/>
                <w:b/>
                <w:bCs/>
                <w:color w:val="000000"/>
                <w:szCs w:val="22"/>
              </w:rPr>
              <w:t>bl</w:t>
            </w:r>
            <w:r w:rsidRPr="00763757">
              <w:rPr>
                <w:rFonts w:ascii="Arial" w:hAnsi="Arial" w:cs="Arial"/>
                <w:b/>
                <w:bCs/>
                <w:color w:val="000000"/>
                <w:szCs w:val="22"/>
              </w:rPr>
              <w:t xml:space="preserve">e </w:t>
            </w:r>
            <w:r>
              <w:rPr>
                <w:rFonts w:ascii="Arial" w:hAnsi="Arial" w:cs="Arial"/>
                <w:b/>
                <w:bCs/>
                <w:color w:val="000000"/>
                <w:szCs w:val="22"/>
              </w:rPr>
              <w:t>logistic regression</w:t>
            </w:r>
          </w:p>
        </w:tc>
      </w:tr>
      <w:tr w:rsidR="000D303C" w:rsidRPr="00763757" w14:paraId="3DBF6583" w14:textId="77777777" w:rsidTr="003065A0">
        <w:trPr>
          <w:trHeight w:val="6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A4A56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763757">
              <w:rPr>
                <w:rFonts w:ascii="Arial" w:hAnsi="Arial" w:cs="Arial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2AAFF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763757">
              <w:rPr>
                <w:rFonts w:ascii="Arial" w:hAnsi="Arial" w:cs="Arial"/>
                <w:b/>
                <w:bCs/>
                <w:color w:val="000000"/>
                <w:szCs w:val="22"/>
              </w:rPr>
              <w:t>Odds ratio</w:t>
            </w:r>
            <w:r w:rsidRPr="00763757">
              <w:rPr>
                <w:rFonts w:ascii="Arial" w:hAnsi="Arial" w:cs="Arial"/>
                <w:b/>
                <w:bCs/>
                <w:color w:val="000000"/>
                <w:szCs w:val="22"/>
              </w:rPr>
              <w:br/>
              <w:t>(95% CI)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6C5BD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BD72CD">
              <w:rPr>
                <w:rFonts w:ascii="Arial" w:hAnsi="Arial" w:cs="Arial"/>
                <w:b/>
                <w:bCs/>
                <w:i/>
                <w:iCs/>
                <w:color w:val="000000"/>
                <w:szCs w:val="22"/>
              </w:rPr>
              <w:t>P</w:t>
            </w:r>
            <w:r w:rsidRPr="00763757">
              <w:rPr>
                <w:rFonts w:ascii="Arial" w:hAnsi="Arial" w:cs="Arial"/>
                <w:b/>
                <w:bCs/>
                <w:color w:val="000000"/>
                <w:szCs w:val="22"/>
              </w:rPr>
              <w:t>-valu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CB9FA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763757">
              <w:rPr>
                <w:rFonts w:ascii="Arial" w:hAnsi="Arial" w:cs="Arial"/>
                <w:b/>
                <w:bCs/>
                <w:color w:val="000000"/>
                <w:szCs w:val="22"/>
              </w:rPr>
              <w:t>Odds ratio       (95% CI)*</w:t>
            </w:r>
          </w:p>
        </w:tc>
        <w:tc>
          <w:tcPr>
            <w:tcW w:w="16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78F41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BD72CD">
              <w:rPr>
                <w:rFonts w:ascii="Arial" w:hAnsi="Arial" w:cs="Arial"/>
                <w:b/>
                <w:bCs/>
                <w:i/>
                <w:iCs/>
                <w:color w:val="000000"/>
                <w:szCs w:val="22"/>
              </w:rPr>
              <w:t>P</w:t>
            </w:r>
            <w:r w:rsidRPr="00763757">
              <w:rPr>
                <w:rFonts w:ascii="Arial" w:hAnsi="Arial" w:cs="Arial"/>
                <w:b/>
                <w:bCs/>
                <w:color w:val="000000"/>
                <w:szCs w:val="22"/>
              </w:rPr>
              <w:t>-value</w:t>
            </w:r>
          </w:p>
        </w:tc>
      </w:tr>
      <w:tr w:rsidR="000D303C" w:rsidRPr="00763757" w14:paraId="6D61F9DA" w14:textId="77777777" w:rsidTr="003065A0">
        <w:trPr>
          <w:trHeight w:val="300"/>
        </w:trPr>
        <w:tc>
          <w:tcPr>
            <w:tcW w:w="1105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63591" w14:textId="77777777" w:rsidR="000D303C" w:rsidRPr="00763757" w:rsidRDefault="000D303C" w:rsidP="003065A0">
            <w:pPr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Age group</w:t>
            </w:r>
            <w:r w:rsidRPr="007D1C38">
              <w:rPr>
                <w:rFonts w:ascii="Arial" w:hAnsi="Arial" w:cs="Arial"/>
                <w:color w:val="000000"/>
                <w:szCs w:val="22"/>
                <w:vertAlign w:val="superscript"/>
              </w:rPr>
              <w:t>¶</w:t>
            </w:r>
          </w:p>
        </w:tc>
      </w:tr>
      <w:tr w:rsidR="000D303C" w:rsidRPr="00763757" w14:paraId="2A61046B" w14:textId="77777777" w:rsidTr="003065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62BB1BE6" w14:textId="77777777" w:rsidR="000D303C" w:rsidRPr="00763757" w:rsidRDefault="000D303C" w:rsidP="003065A0">
            <w:pPr>
              <w:ind w:firstLineChars="200" w:firstLine="440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5-9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2A4290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1.54 (0.78-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85964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0.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A2B52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1.65 (0.82-3.33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7CA209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0.161</w:t>
            </w:r>
          </w:p>
        </w:tc>
      </w:tr>
      <w:tr w:rsidR="000D303C" w:rsidRPr="00763757" w14:paraId="0418FE11" w14:textId="77777777" w:rsidTr="003065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66F34BD8" w14:textId="77777777" w:rsidR="000D303C" w:rsidRPr="00763757" w:rsidRDefault="000D303C" w:rsidP="003065A0">
            <w:pPr>
              <w:ind w:firstLineChars="200" w:firstLine="440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10-1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1888B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2.10 (1.13-3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D005A1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0.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74AFC2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2.38 (1.22-4.64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756C8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763757">
              <w:rPr>
                <w:rFonts w:ascii="Arial" w:hAnsi="Arial" w:cs="Arial"/>
                <w:b/>
                <w:bCs/>
                <w:color w:val="000000"/>
                <w:szCs w:val="22"/>
              </w:rPr>
              <w:t>0.011</w:t>
            </w:r>
          </w:p>
        </w:tc>
      </w:tr>
      <w:tr w:rsidR="000D303C" w:rsidRPr="00763757" w14:paraId="6FB72EA6" w14:textId="77777777" w:rsidTr="003065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4DD7899F" w14:textId="77777777" w:rsidR="000D303C" w:rsidRPr="00763757" w:rsidRDefault="000D303C" w:rsidP="003065A0">
            <w:pPr>
              <w:ind w:firstLineChars="200" w:firstLine="440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15-2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C7827C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2.46 (1.22-4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E5B433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0.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EEA9B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2.92 (1.35-6.31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BB3397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763757">
              <w:rPr>
                <w:rFonts w:ascii="Arial" w:hAnsi="Arial" w:cs="Arial"/>
                <w:b/>
                <w:bCs/>
                <w:color w:val="000000"/>
                <w:szCs w:val="22"/>
              </w:rPr>
              <w:t>0.007</w:t>
            </w:r>
          </w:p>
        </w:tc>
      </w:tr>
      <w:tr w:rsidR="000D303C" w:rsidRPr="00763757" w14:paraId="47364994" w14:textId="77777777" w:rsidTr="003065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61858DD0" w14:textId="77777777" w:rsidR="000D303C" w:rsidRPr="00763757" w:rsidRDefault="000D303C" w:rsidP="003065A0">
            <w:pPr>
              <w:ind w:firstLineChars="200" w:firstLine="440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25-3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E59F9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2.81 (1.50-5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E977F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36CE83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3.42 (1.69-694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D363B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763757">
              <w:rPr>
                <w:rFonts w:ascii="Arial" w:hAnsi="Arial" w:cs="Arial"/>
                <w:b/>
                <w:bCs/>
                <w:color w:val="000000"/>
                <w:szCs w:val="22"/>
              </w:rPr>
              <w:t>0.001</w:t>
            </w:r>
          </w:p>
        </w:tc>
      </w:tr>
      <w:tr w:rsidR="000D303C" w:rsidRPr="00763757" w14:paraId="2DBE9A58" w14:textId="77777777" w:rsidTr="003065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08B18BEF" w14:textId="77777777" w:rsidR="000D303C" w:rsidRPr="00763757" w:rsidRDefault="000D303C" w:rsidP="003065A0">
            <w:pPr>
              <w:ind w:firstLineChars="200" w:firstLine="440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35-4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520926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2.57 (1.34-4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5A88F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9040CE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2.95 (1.42-6.13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2E3EB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763757">
              <w:rPr>
                <w:rFonts w:ascii="Arial" w:hAnsi="Arial" w:cs="Arial"/>
                <w:b/>
                <w:bCs/>
                <w:color w:val="000000"/>
                <w:szCs w:val="22"/>
              </w:rPr>
              <w:t>0.004</w:t>
            </w:r>
          </w:p>
        </w:tc>
      </w:tr>
      <w:tr w:rsidR="000D303C" w:rsidRPr="00763757" w14:paraId="17C8BAC5" w14:textId="77777777" w:rsidTr="003065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0433F1FF" w14:textId="77777777" w:rsidR="000D303C" w:rsidRPr="00763757" w:rsidRDefault="000D303C" w:rsidP="003065A0">
            <w:pPr>
              <w:ind w:firstLineChars="200" w:firstLine="440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45-54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776D0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4.79 (2.57-8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5E5B9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7AD415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5.26 (2.61-10.5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26F66E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763757">
              <w:rPr>
                <w:rFonts w:ascii="Arial" w:hAnsi="Arial" w:cs="Arial"/>
                <w:b/>
                <w:bCs/>
                <w:color w:val="000000"/>
                <w:szCs w:val="22"/>
              </w:rPr>
              <w:t>&lt;0.001</w:t>
            </w:r>
          </w:p>
        </w:tc>
      </w:tr>
      <w:tr w:rsidR="000D303C" w:rsidRPr="00763757" w14:paraId="0C8DF5A2" w14:textId="77777777" w:rsidTr="003065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0AB1E51F" w14:textId="77777777" w:rsidR="000D303C" w:rsidRPr="00763757" w:rsidRDefault="000D303C" w:rsidP="003065A0">
            <w:pPr>
              <w:ind w:firstLineChars="200" w:firstLine="440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&gt;=55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AF89A9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3.80 (1.84-7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410977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4D161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4.31 (1.91-9.74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B14416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763757">
              <w:rPr>
                <w:rFonts w:ascii="Arial" w:hAnsi="Arial" w:cs="Arial"/>
                <w:b/>
                <w:bCs/>
                <w:color w:val="000000"/>
                <w:szCs w:val="22"/>
              </w:rPr>
              <w:t>&lt;0.001</w:t>
            </w:r>
          </w:p>
        </w:tc>
      </w:tr>
      <w:tr w:rsidR="000D303C" w:rsidRPr="00763757" w14:paraId="6D65D759" w14:textId="77777777" w:rsidTr="003065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50212" w14:textId="77777777" w:rsidR="000D303C" w:rsidRPr="00763757" w:rsidRDefault="000D303C" w:rsidP="003065A0">
            <w:pPr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Male 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D4B8C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1.25 (0.98-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81FFD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0.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FF67E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1.31 (1.02-1.67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0017C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763757">
              <w:rPr>
                <w:rFonts w:ascii="Arial" w:hAnsi="Arial" w:cs="Arial"/>
                <w:b/>
                <w:bCs/>
                <w:color w:val="000000"/>
                <w:szCs w:val="22"/>
              </w:rPr>
              <w:t>0.032</w:t>
            </w:r>
          </w:p>
        </w:tc>
      </w:tr>
      <w:tr w:rsidR="000D303C" w:rsidRPr="00763757" w14:paraId="57BA8273" w14:textId="77777777" w:rsidTr="003065A0">
        <w:trPr>
          <w:trHeight w:val="300"/>
        </w:trPr>
        <w:tc>
          <w:tcPr>
            <w:tcW w:w="1105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036159" w14:textId="77777777" w:rsidR="000D303C" w:rsidRPr="00763757" w:rsidRDefault="000D303C" w:rsidP="003065A0">
            <w:pPr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SES category</w:t>
            </w:r>
            <w:r w:rsidRPr="007D1C38">
              <w:rPr>
                <w:rFonts w:ascii="Arial" w:hAnsi="Arial" w:cs="Arial"/>
                <w:color w:val="000000"/>
                <w:szCs w:val="22"/>
                <w:vertAlign w:val="superscript"/>
              </w:rPr>
              <w:t>§</w:t>
            </w:r>
          </w:p>
        </w:tc>
      </w:tr>
      <w:tr w:rsidR="000D303C" w:rsidRPr="00763757" w14:paraId="3F494A35" w14:textId="77777777" w:rsidTr="003065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292B5E01" w14:textId="77777777" w:rsidR="000D303C" w:rsidRPr="00763757" w:rsidRDefault="000D303C" w:rsidP="003065A0">
            <w:pPr>
              <w:ind w:firstLineChars="200" w:firstLine="440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Midd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2193C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1.35 (0.99-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4F20EF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0.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AF60B0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1.22 (0.88-1.6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D4769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0.229</w:t>
            </w:r>
          </w:p>
        </w:tc>
      </w:tr>
      <w:tr w:rsidR="000D303C" w:rsidRPr="00763757" w14:paraId="065E621B" w14:textId="77777777" w:rsidTr="003065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center"/>
            <w:hideMark/>
          </w:tcPr>
          <w:p w14:paraId="79B09C88" w14:textId="77777777" w:rsidR="000D303C" w:rsidRPr="00763757" w:rsidRDefault="000D303C" w:rsidP="003065A0">
            <w:pPr>
              <w:ind w:firstLineChars="200" w:firstLine="440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Hig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1FFFA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0.90 (0.59-1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5C2F5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0.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50021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0.89 (0.59-1.33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2C4A3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0.557</w:t>
            </w:r>
          </w:p>
        </w:tc>
      </w:tr>
      <w:tr w:rsidR="000D303C" w:rsidRPr="00763757" w14:paraId="0B507942" w14:textId="77777777" w:rsidTr="003065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664D2" w14:textId="77777777" w:rsidR="000D303C" w:rsidRPr="00763757" w:rsidRDefault="000D303C" w:rsidP="003065A0">
            <w:pPr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Mud floor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6C347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1.39 (1.08-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E3F5B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14140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1.31 (1.02-1.6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B1211F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763757">
              <w:rPr>
                <w:rFonts w:ascii="Arial" w:hAnsi="Arial" w:cs="Arial"/>
                <w:b/>
                <w:bCs/>
                <w:color w:val="000000"/>
                <w:szCs w:val="22"/>
              </w:rPr>
              <w:t>0.038</w:t>
            </w:r>
          </w:p>
        </w:tc>
      </w:tr>
      <w:tr w:rsidR="000D303C" w:rsidRPr="00763757" w14:paraId="17F4A0CA" w14:textId="77777777" w:rsidTr="003065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488809" w14:textId="77777777" w:rsidR="000D303C" w:rsidRPr="00763757" w:rsidRDefault="000D303C" w:rsidP="003065A0">
            <w:pPr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Drinking purified wat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977771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0.73 (0.55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E1066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0.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581DE7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0.75 (0.56-0.99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002B5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b/>
                <w:bCs/>
                <w:color w:val="000000"/>
                <w:szCs w:val="22"/>
              </w:rPr>
            </w:pPr>
            <w:r w:rsidRPr="00763757">
              <w:rPr>
                <w:rFonts w:ascii="Arial" w:hAnsi="Arial" w:cs="Arial"/>
                <w:b/>
                <w:bCs/>
                <w:color w:val="000000"/>
                <w:szCs w:val="22"/>
              </w:rPr>
              <w:t>0.049</w:t>
            </w:r>
          </w:p>
        </w:tc>
      </w:tr>
      <w:tr w:rsidR="000D303C" w:rsidRPr="00763757" w14:paraId="1543AB53" w14:textId="77777777" w:rsidTr="003065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9205B" w14:textId="77777777" w:rsidR="000D303C" w:rsidRPr="00763757" w:rsidRDefault="000D303C" w:rsidP="003065A0">
            <w:pPr>
              <w:rPr>
                <w:rFonts w:ascii="Arial" w:hAnsi="Arial" w:cs="Arial"/>
                <w:color w:val="000000"/>
                <w:szCs w:val="22"/>
              </w:rPr>
            </w:pPr>
            <w:r>
              <w:rPr>
                <w:rFonts w:ascii="Arial" w:hAnsi="Arial" w:cs="Arial"/>
                <w:color w:val="000000"/>
                <w:szCs w:val="22"/>
              </w:rPr>
              <w:t>Regular f</w:t>
            </w:r>
            <w:r w:rsidRPr="00763757">
              <w:rPr>
                <w:rFonts w:ascii="Arial" w:hAnsi="Arial" w:cs="Arial"/>
                <w:color w:val="000000"/>
                <w:szCs w:val="22"/>
              </w:rPr>
              <w:t>ootwear us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EAF4AA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0.81 (0.59-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8DAAC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0.1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9EC2D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0.84 (0.60-1.18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63F34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0.322</w:t>
            </w:r>
          </w:p>
        </w:tc>
      </w:tr>
      <w:tr w:rsidR="000D303C" w:rsidRPr="00763757" w14:paraId="73A12CC3" w14:textId="77777777" w:rsidTr="003065A0">
        <w:trPr>
          <w:trHeight w:val="64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10452D" w14:textId="77777777" w:rsidR="000D303C" w:rsidRPr="00763757" w:rsidRDefault="000D303C" w:rsidP="003065A0">
            <w:pPr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Washing hands with soap and water after defe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AA7C3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0.97 (0.66-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2CA91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0.8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61F7B7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1.14 (0.71-1.82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68F58F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0.594</w:t>
            </w:r>
          </w:p>
        </w:tc>
      </w:tr>
      <w:tr w:rsidR="000D303C" w:rsidRPr="00763757" w14:paraId="7A588A34" w14:textId="77777777" w:rsidTr="003065A0">
        <w:trPr>
          <w:trHeight w:val="640"/>
        </w:trPr>
        <w:tc>
          <w:tcPr>
            <w:tcW w:w="42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3F2F6D" w14:textId="77777777" w:rsidR="000D303C" w:rsidRPr="00763757" w:rsidRDefault="000D303C" w:rsidP="003065A0">
            <w:pPr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 xml:space="preserve">Performing agriculture-related activities in 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the </w:t>
            </w:r>
            <w:r w:rsidRPr="00763757">
              <w:rPr>
                <w:rFonts w:ascii="Arial" w:hAnsi="Arial" w:cs="Arial"/>
                <w:color w:val="000000"/>
                <w:szCs w:val="22"/>
              </w:rPr>
              <w:t>preceding 6 month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0B225E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1.43 (0.97-2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24BB6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8F5D9C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0.83 (0.52-1.31)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06F101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0.420</w:t>
            </w:r>
          </w:p>
        </w:tc>
      </w:tr>
      <w:tr w:rsidR="000D303C" w:rsidRPr="00763757" w14:paraId="21F90C26" w14:textId="77777777" w:rsidTr="003065A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ADABD" w14:textId="77777777" w:rsidR="000D303C" w:rsidRPr="00763757" w:rsidRDefault="000D303C" w:rsidP="003065A0">
            <w:pPr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Regular contact with animal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64313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1.40 (1.03-1.9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81582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0.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CDDB64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1.06 (0.76-1.49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6669E4" w14:textId="77777777" w:rsidR="000D303C" w:rsidRPr="00763757" w:rsidRDefault="000D303C" w:rsidP="003065A0">
            <w:pPr>
              <w:jc w:val="center"/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0.726</w:t>
            </w:r>
          </w:p>
        </w:tc>
      </w:tr>
      <w:tr w:rsidR="000D303C" w:rsidRPr="00763757" w14:paraId="2B6F8A37" w14:textId="77777777" w:rsidTr="003065A0">
        <w:trPr>
          <w:trHeight w:val="300"/>
        </w:trPr>
        <w:tc>
          <w:tcPr>
            <w:tcW w:w="1105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3C9BF" w14:textId="77777777" w:rsidR="000D303C" w:rsidRPr="00763757" w:rsidRDefault="000D303C" w:rsidP="003065A0">
            <w:pPr>
              <w:rPr>
                <w:rFonts w:ascii="Arial" w:hAnsi="Arial" w:cs="Arial"/>
                <w:color w:val="000000"/>
                <w:szCs w:val="22"/>
              </w:rPr>
            </w:pPr>
            <w:r w:rsidRPr="00763757">
              <w:rPr>
                <w:rFonts w:ascii="Arial" w:hAnsi="Arial" w:cs="Arial"/>
                <w:color w:val="000000"/>
                <w:szCs w:val="22"/>
              </w:rPr>
              <w:t>* 95% CI for ORs adjusted for clustering at the village level</w:t>
            </w:r>
          </w:p>
        </w:tc>
      </w:tr>
      <w:tr w:rsidR="000D303C" w:rsidRPr="00763757" w14:paraId="1B782341" w14:textId="77777777" w:rsidTr="003065A0">
        <w:trPr>
          <w:trHeight w:val="300"/>
        </w:trPr>
        <w:tc>
          <w:tcPr>
            <w:tcW w:w="11057" w:type="dxa"/>
            <w:gridSpan w:val="5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6340C" w14:textId="77777777" w:rsidR="000D303C" w:rsidRPr="00763757" w:rsidRDefault="000D303C" w:rsidP="003065A0">
            <w:pPr>
              <w:rPr>
                <w:rFonts w:ascii="Arial" w:hAnsi="Arial" w:cs="Arial"/>
                <w:color w:val="000000"/>
                <w:szCs w:val="22"/>
              </w:rPr>
            </w:pPr>
            <w:r w:rsidRPr="007D1C38">
              <w:rPr>
                <w:rFonts w:ascii="Arial" w:hAnsi="Arial" w:cs="Arial"/>
                <w:color w:val="000000"/>
                <w:szCs w:val="22"/>
                <w:vertAlign w:val="superscript"/>
              </w:rPr>
              <w:t>¶</w:t>
            </w:r>
            <w:r w:rsidRPr="00763757">
              <w:rPr>
                <w:rFonts w:ascii="Arial" w:hAnsi="Arial" w:cs="Arial"/>
                <w:color w:val="000000"/>
                <w:szCs w:val="22"/>
              </w:rPr>
              <w:t xml:space="preserve"> Reference category: age group &lt;5 years </w:t>
            </w:r>
          </w:p>
          <w:p w14:paraId="7BD7A8EA" w14:textId="77777777" w:rsidR="000D303C" w:rsidRPr="00763757" w:rsidRDefault="000D303C" w:rsidP="003065A0">
            <w:pPr>
              <w:rPr>
                <w:rFonts w:ascii="Arial" w:hAnsi="Arial" w:cs="Arial"/>
                <w:color w:val="000000"/>
                <w:szCs w:val="22"/>
              </w:rPr>
            </w:pPr>
            <w:r w:rsidRPr="007D1C38">
              <w:rPr>
                <w:rFonts w:ascii="Arial" w:hAnsi="Arial" w:cs="Arial"/>
                <w:color w:val="000000"/>
                <w:szCs w:val="22"/>
                <w:vertAlign w:val="superscript"/>
              </w:rPr>
              <w:t>§</w:t>
            </w:r>
            <w:r w:rsidRPr="00763757">
              <w:rPr>
                <w:rFonts w:ascii="Arial" w:hAnsi="Arial" w:cs="Arial"/>
                <w:color w:val="000000"/>
                <w:szCs w:val="22"/>
              </w:rPr>
              <w:t xml:space="preserve"> Reference category: SES category</w:t>
            </w:r>
            <w:r>
              <w:rPr>
                <w:rFonts w:ascii="Arial" w:hAnsi="Arial" w:cs="Arial"/>
                <w:color w:val="000000"/>
                <w:szCs w:val="22"/>
              </w:rPr>
              <w:t xml:space="preserve"> </w:t>
            </w:r>
            <w:r w:rsidRPr="00763757">
              <w:rPr>
                <w:rFonts w:ascii="Arial" w:hAnsi="Arial" w:cs="Arial"/>
                <w:color w:val="000000"/>
                <w:szCs w:val="22"/>
              </w:rPr>
              <w:t>- low</w:t>
            </w:r>
          </w:p>
        </w:tc>
      </w:tr>
    </w:tbl>
    <w:p w14:paraId="21ECFE32" w14:textId="73DE53D3" w:rsidR="00CA4258" w:rsidRPr="001A39BB" w:rsidRDefault="00CA4258">
      <w:pPr>
        <w:rPr>
          <w:rFonts w:ascii="Arial" w:hAnsi="Arial" w:cs="Arial"/>
          <w:b/>
          <w:bCs/>
          <w:i/>
          <w:iCs/>
          <w:sz w:val="24"/>
        </w:rPr>
      </w:pPr>
    </w:p>
    <w:sectPr w:rsidR="00CA4258" w:rsidRPr="001A39BB" w:rsidSect="007E6192">
      <w:pgSz w:w="16840" w:h="11900" w:orient="landscape"/>
      <w:pgMar w:top="1132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(Body)">
    <w:altName w:val="Calibri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F92"/>
    <w:rsid w:val="000140C2"/>
    <w:rsid w:val="00014DE9"/>
    <w:rsid w:val="00026005"/>
    <w:rsid w:val="000314F8"/>
    <w:rsid w:val="0003250B"/>
    <w:rsid w:val="000453C8"/>
    <w:rsid w:val="00045D02"/>
    <w:rsid w:val="00046CB3"/>
    <w:rsid w:val="00050CB8"/>
    <w:rsid w:val="00090628"/>
    <w:rsid w:val="00096063"/>
    <w:rsid w:val="00096D47"/>
    <w:rsid w:val="000B1F84"/>
    <w:rsid w:val="000D303C"/>
    <w:rsid w:val="000F1004"/>
    <w:rsid w:val="00107EB6"/>
    <w:rsid w:val="00107FB3"/>
    <w:rsid w:val="001118DC"/>
    <w:rsid w:val="001147E4"/>
    <w:rsid w:val="00114DB7"/>
    <w:rsid w:val="00117189"/>
    <w:rsid w:val="0012256E"/>
    <w:rsid w:val="00126D1E"/>
    <w:rsid w:val="00142A2D"/>
    <w:rsid w:val="00142CCA"/>
    <w:rsid w:val="00151E6F"/>
    <w:rsid w:val="00153192"/>
    <w:rsid w:val="0016568D"/>
    <w:rsid w:val="001661DB"/>
    <w:rsid w:val="00172E03"/>
    <w:rsid w:val="001863F1"/>
    <w:rsid w:val="001A1EF7"/>
    <w:rsid w:val="001A26C1"/>
    <w:rsid w:val="001A39BB"/>
    <w:rsid w:val="001A5FC0"/>
    <w:rsid w:val="001B31E8"/>
    <w:rsid w:val="001B5B3B"/>
    <w:rsid w:val="001C38C4"/>
    <w:rsid w:val="001D39FC"/>
    <w:rsid w:val="001D5EFB"/>
    <w:rsid w:val="001E54E3"/>
    <w:rsid w:val="001E622C"/>
    <w:rsid w:val="001F5AB4"/>
    <w:rsid w:val="00212C1A"/>
    <w:rsid w:val="002132FD"/>
    <w:rsid w:val="002310B8"/>
    <w:rsid w:val="002347C9"/>
    <w:rsid w:val="002462F4"/>
    <w:rsid w:val="0025172E"/>
    <w:rsid w:val="00251A8B"/>
    <w:rsid w:val="002815AB"/>
    <w:rsid w:val="00293E6B"/>
    <w:rsid w:val="002A5BA7"/>
    <w:rsid w:val="002A7CC2"/>
    <w:rsid w:val="002B3A04"/>
    <w:rsid w:val="002C3F3A"/>
    <w:rsid w:val="002C59B1"/>
    <w:rsid w:val="002F7B15"/>
    <w:rsid w:val="00303273"/>
    <w:rsid w:val="00303ADE"/>
    <w:rsid w:val="003055D8"/>
    <w:rsid w:val="00310295"/>
    <w:rsid w:val="003274F7"/>
    <w:rsid w:val="00332BF5"/>
    <w:rsid w:val="003459E6"/>
    <w:rsid w:val="003549D5"/>
    <w:rsid w:val="0035572E"/>
    <w:rsid w:val="003708C8"/>
    <w:rsid w:val="0037548E"/>
    <w:rsid w:val="00380478"/>
    <w:rsid w:val="0038565B"/>
    <w:rsid w:val="00390F9A"/>
    <w:rsid w:val="003A1B45"/>
    <w:rsid w:val="003B22B9"/>
    <w:rsid w:val="003B5B98"/>
    <w:rsid w:val="003B7A3B"/>
    <w:rsid w:val="003C0C21"/>
    <w:rsid w:val="003C79B0"/>
    <w:rsid w:val="003D2D3E"/>
    <w:rsid w:val="003D4CE9"/>
    <w:rsid w:val="003D6D96"/>
    <w:rsid w:val="003D757E"/>
    <w:rsid w:val="00404D1F"/>
    <w:rsid w:val="00406ADE"/>
    <w:rsid w:val="00407257"/>
    <w:rsid w:val="00433EB8"/>
    <w:rsid w:val="00440839"/>
    <w:rsid w:val="00441601"/>
    <w:rsid w:val="00443607"/>
    <w:rsid w:val="00460B9C"/>
    <w:rsid w:val="00465EB9"/>
    <w:rsid w:val="0047610F"/>
    <w:rsid w:val="00480E62"/>
    <w:rsid w:val="00490AC6"/>
    <w:rsid w:val="004A44F2"/>
    <w:rsid w:val="004B4407"/>
    <w:rsid w:val="004C1DA0"/>
    <w:rsid w:val="004C5162"/>
    <w:rsid w:val="004E6EC9"/>
    <w:rsid w:val="004E76A3"/>
    <w:rsid w:val="004F0797"/>
    <w:rsid w:val="005052E0"/>
    <w:rsid w:val="0053385F"/>
    <w:rsid w:val="005369B4"/>
    <w:rsid w:val="00542AC4"/>
    <w:rsid w:val="005447C9"/>
    <w:rsid w:val="005516A6"/>
    <w:rsid w:val="00554080"/>
    <w:rsid w:val="00556D64"/>
    <w:rsid w:val="005572EA"/>
    <w:rsid w:val="005577DD"/>
    <w:rsid w:val="00564B8F"/>
    <w:rsid w:val="00566909"/>
    <w:rsid w:val="00572F94"/>
    <w:rsid w:val="005748CB"/>
    <w:rsid w:val="00583573"/>
    <w:rsid w:val="00596844"/>
    <w:rsid w:val="005A2A12"/>
    <w:rsid w:val="005A78D9"/>
    <w:rsid w:val="005B6062"/>
    <w:rsid w:val="005C25FA"/>
    <w:rsid w:val="005C5F06"/>
    <w:rsid w:val="005C6977"/>
    <w:rsid w:val="005D34DE"/>
    <w:rsid w:val="005D41F3"/>
    <w:rsid w:val="005D69EF"/>
    <w:rsid w:val="005D7233"/>
    <w:rsid w:val="005D75B2"/>
    <w:rsid w:val="005E14C6"/>
    <w:rsid w:val="005E1FDD"/>
    <w:rsid w:val="005E6BDA"/>
    <w:rsid w:val="005E73CD"/>
    <w:rsid w:val="00602BEC"/>
    <w:rsid w:val="00606620"/>
    <w:rsid w:val="00614076"/>
    <w:rsid w:val="0061501C"/>
    <w:rsid w:val="00616EA7"/>
    <w:rsid w:val="00654E29"/>
    <w:rsid w:val="00665781"/>
    <w:rsid w:val="00671484"/>
    <w:rsid w:val="006905DB"/>
    <w:rsid w:val="006A2357"/>
    <w:rsid w:val="006A2C10"/>
    <w:rsid w:val="006A494E"/>
    <w:rsid w:val="006A4D18"/>
    <w:rsid w:val="006B034F"/>
    <w:rsid w:val="006C537C"/>
    <w:rsid w:val="006D7098"/>
    <w:rsid w:val="006E236A"/>
    <w:rsid w:val="006E6289"/>
    <w:rsid w:val="006F2A58"/>
    <w:rsid w:val="0070264B"/>
    <w:rsid w:val="007076F9"/>
    <w:rsid w:val="00722329"/>
    <w:rsid w:val="00726078"/>
    <w:rsid w:val="00727C42"/>
    <w:rsid w:val="00744553"/>
    <w:rsid w:val="0075163F"/>
    <w:rsid w:val="00763757"/>
    <w:rsid w:val="007662EB"/>
    <w:rsid w:val="00767552"/>
    <w:rsid w:val="00793EA3"/>
    <w:rsid w:val="00795367"/>
    <w:rsid w:val="007A42E6"/>
    <w:rsid w:val="007A6175"/>
    <w:rsid w:val="007A7C14"/>
    <w:rsid w:val="007B0495"/>
    <w:rsid w:val="007E0705"/>
    <w:rsid w:val="007E39A5"/>
    <w:rsid w:val="007E5542"/>
    <w:rsid w:val="007E6192"/>
    <w:rsid w:val="007E7483"/>
    <w:rsid w:val="007F799E"/>
    <w:rsid w:val="007F7E43"/>
    <w:rsid w:val="008003B6"/>
    <w:rsid w:val="0081646C"/>
    <w:rsid w:val="00827C8D"/>
    <w:rsid w:val="00832D5D"/>
    <w:rsid w:val="008466AF"/>
    <w:rsid w:val="0086012A"/>
    <w:rsid w:val="00865727"/>
    <w:rsid w:val="00871C83"/>
    <w:rsid w:val="00871CCC"/>
    <w:rsid w:val="00872CF2"/>
    <w:rsid w:val="008B4B9F"/>
    <w:rsid w:val="008C106C"/>
    <w:rsid w:val="008C5992"/>
    <w:rsid w:val="008D1C04"/>
    <w:rsid w:val="008E4178"/>
    <w:rsid w:val="00902DB3"/>
    <w:rsid w:val="009042D1"/>
    <w:rsid w:val="00920ECC"/>
    <w:rsid w:val="009359B3"/>
    <w:rsid w:val="009424D5"/>
    <w:rsid w:val="009445DE"/>
    <w:rsid w:val="00944755"/>
    <w:rsid w:val="00954922"/>
    <w:rsid w:val="00957FDE"/>
    <w:rsid w:val="00972980"/>
    <w:rsid w:val="0097726E"/>
    <w:rsid w:val="0098640D"/>
    <w:rsid w:val="00993922"/>
    <w:rsid w:val="00994D54"/>
    <w:rsid w:val="009A1D64"/>
    <w:rsid w:val="009A3EFC"/>
    <w:rsid w:val="009D4992"/>
    <w:rsid w:val="009E458A"/>
    <w:rsid w:val="009E680B"/>
    <w:rsid w:val="00A15726"/>
    <w:rsid w:val="00A30CC7"/>
    <w:rsid w:val="00A41D2B"/>
    <w:rsid w:val="00A473E2"/>
    <w:rsid w:val="00A561BF"/>
    <w:rsid w:val="00A74170"/>
    <w:rsid w:val="00A74F51"/>
    <w:rsid w:val="00A7740F"/>
    <w:rsid w:val="00A82BA0"/>
    <w:rsid w:val="00A96DBC"/>
    <w:rsid w:val="00A97875"/>
    <w:rsid w:val="00AA5F7D"/>
    <w:rsid w:val="00AA7A3B"/>
    <w:rsid w:val="00AB52A5"/>
    <w:rsid w:val="00AC0CEA"/>
    <w:rsid w:val="00AC0F88"/>
    <w:rsid w:val="00AC5645"/>
    <w:rsid w:val="00AE1F92"/>
    <w:rsid w:val="00AE62A6"/>
    <w:rsid w:val="00AF4BC9"/>
    <w:rsid w:val="00AF64C3"/>
    <w:rsid w:val="00B142C7"/>
    <w:rsid w:val="00B147D8"/>
    <w:rsid w:val="00B15BA1"/>
    <w:rsid w:val="00B16154"/>
    <w:rsid w:val="00B17D12"/>
    <w:rsid w:val="00B279D3"/>
    <w:rsid w:val="00B30EFF"/>
    <w:rsid w:val="00B337B3"/>
    <w:rsid w:val="00B441C0"/>
    <w:rsid w:val="00B52622"/>
    <w:rsid w:val="00B601CF"/>
    <w:rsid w:val="00B66F28"/>
    <w:rsid w:val="00B70C8F"/>
    <w:rsid w:val="00BA0A3C"/>
    <w:rsid w:val="00BA74C7"/>
    <w:rsid w:val="00BB4780"/>
    <w:rsid w:val="00BB749A"/>
    <w:rsid w:val="00BC6E1B"/>
    <w:rsid w:val="00BD72CD"/>
    <w:rsid w:val="00BE0FF1"/>
    <w:rsid w:val="00BE785F"/>
    <w:rsid w:val="00BF66A6"/>
    <w:rsid w:val="00C00947"/>
    <w:rsid w:val="00C039FB"/>
    <w:rsid w:val="00C2555E"/>
    <w:rsid w:val="00C3245B"/>
    <w:rsid w:val="00C45A6B"/>
    <w:rsid w:val="00C5373E"/>
    <w:rsid w:val="00C60962"/>
    <w:rsid w:val="00C72213"/>
    <w:rsid w:val="00C83E5A"/>
    <w:rsid w:val="00C92760"/>
    <w:rsid w:val="00C93FB4"/>
    <w:rsid w:val="00CA4258"/>
    <w:rsid w:val="00CE08F9"/>
    <w:rsid w:val="00CE34D1"/>
    <w:rsid w:val="00CF7B08"/>
    <w:rsid w:val="00D029AE"/>
    <w:rsid w:val="00D13220"/>
    <w:rsid w:val="00D217CC"/>
    <w:rsid w:val="00D32A05"/>
    <w:rsid w:val="00D54FC5"/>
    <w:rsid w:val="00D66CB3"/>
    <w:rsid w:val="00D753D8"/>
    <w:rsid w:val="00D82FA4"/>
    <w:rsid w:val="00DA05FE"/>
    <w:rsid w:val="00DA183A"/>
    <w:rsid w:val="00DA42B2"/>
    <w:rsid w:val="00DD4271"/>
    <w:rsid w:val="00DF301A"/>
    <w:rsid w:val="00E001DA"/>
    <w:rsid w:val="00E1309E"/>
    <w:rsid w:val="00E33996"/>
    <w:rsid w:val="00E3606F"/>
    <w:rsid w:val="00E36BC1"/>
    <w:rsid w:val="00E431F1"/>
    <w:rsid w:val="00E54CEB"/>
    <w:rsid w:val="00E8581E"/>
    <w:rsid w:val="00E9062E"/>
    <w:rsid w:val="00EA5C6D"/>
    <w:rsid w:val="00EB434E"/>
    <w:rsid w:val="00EB59AD"/>
    <w:rsid w:val="00EE2843"/>
    <w:rsid w:val="00EF148B"/>
    <w:rsid w:val="00EF4A93"/>
    <w:rsid w:val="00F024B7"/>
    <w:rsid w:val="00F40DEE"/>
    <w:rsid w:val="00F4777B"/>
    <w:rsid w:val="00F54059"/>
    <w:rsid w:val="00F62E9D"/>
    <w:rsid w:val="00F7066A"/>
    <w:rsid w:val="00F728BE"/>
    <w:rsid w:val="00F8453B"/>
    <w:rsid w:val="00F8678B"/>
    <w:rsid w:val="00F918A3"/>
    <w:rsid w:val="00FA05B7"/>
    <w:rsid w:val="00FB33C1"/>
    <w:rsid w:val="00FB4D33"/>
    <w:rsid w:val="00FC643F"/>
    <w:rsid w:val="00FC6EB7"/>
    <w:rsid w:val="00FF7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9A1C1"/>
  <w15:chartTrackingRefBased/>
  <w15:docId w15:val="{2079D718-7DF9-5A43-BC96-8F49DDE38E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="Calibri (Body)"/>
        <w:sz w:val="22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E1F92"/>
  </w:style>
  <w:style w:type="character" w:styleId="CommentReference">
    <w:name w:val="annotation reference"/>
    <w:basedOn w:val="DefaultParagraphFont"/>
    <w:uiPriority w:val="99"/>
    <w:semiHidden/>
    <w:unhideWhenUsed/>
    <w:rsid w:val="00C609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09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09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09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09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9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4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27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0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1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5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36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14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7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8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29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79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36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E368DA1-AFAB-8243-8943-C9774BEB7A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4</Words>
  <Characters>1283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MC, Vellore</Company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 Ramesh</dc:creator>
  <cp:keywords/>
  <dc:description/>
  <cp:lastModifiedBy>Anitha s</cp:lastModifiedBy>
  <cp:revision>2</cp:revision>
  <dcterms:created xsi:type="dcterms:W3CDTF">2026-04-02T06:36:00Z</dcterms:created>
  <dcterms:modified xsi:type="dcterms:W3CDTF">2026-04-02T06:36:00Z</dcterms:modified>
</cp:coreProperties>
</file>